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18B" w:rsidRDefault="00830A4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:</w:t>
      </w:r>
    </w:p>
    <w:p w:rsidR="00DD018B" w:rsidRDefault="00DD01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D018B" w:rsidRPr="007E2962" w:rsidRDefault="00830A45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Assessing the effectiveness of statin therapy for alleviating cerebral small vessel disease progression in peop</w:t>
      </w:r>
      <w:r w:rsidRPr="007E2962">
        <w:rPr>
          <w:rFonts w:ascii="Times New Roman" w:hAnsi="Times New Roman"/>
          <w:b/>
          <w:bCs/>
          <w:sz w:val="20"/>
          <w:szCs w:val="20"/>
        </w:rPr>
        <w:t xml:space="preserve">le </w:t>
      </w:r>
      <w:r w:rsidRPr="007E2962">
        <w:rPr>
          <w:rFonts w:ascii="Times New Roman" w:hAnsi="Times New Roman"/>
          <w:b/>
          <w:bCs/>
          <w:sz w:val="20"/>
          <w:szCs w:val="20"/>
        </w:rPr>
        <w:t>≥75 years of age</w:t>
      </w:r>
    </w:p>
    <w:p w:rsidR="00DD018B" w:rsidRDefault="00830A4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hort title: Statins and cerebral small vessel disease</w:t>
      </w:r>
    </w:p>
    <w:p w:rsidR="00DD018B" w:rsidRDefault="00830A45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Yuqi Guo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Yunpeng Li</w:t>
      </w:r>
      <w:r>
        <w:rPr>
          <w:rFonts w:ascii="Times New Roman" w:hAnsi="Times New Roman" w:hint="eastAsia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, Xukui Liu</w:t>
      </w:r>
      <w:r>
        <w:rPr>
          <w:rFonts w:ascii="Times New Roman" w:hAnsi="Times New Roman" w:hint="eastAsia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, Yi Cui</w:t>
      </w:r>
      <w:r>
        <w:rPr>
          <w:rFonts w:ascii="Times New Roman" w:hAnsi="Times New Roman" w:hint="eastAsia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, Yingxin Zhao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hint="eastAsia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>, Shangwen Sun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hint="eastAsia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>, Qing Jia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hint="eastAsia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>, Qiang Chai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hint="eastAsia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>,Gary Go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>, Hua Zhang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hint="eastAsia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*</w:t>
      </w:r>
      <w:r>
        <w:rPr>
          <w:rFonts w:ascii="Times New Roman" w:hAnsi="Times New Roman" w:cs="Times New Roman"/>
          <w:sz w:val="20"/>
          <w:szCs w:val="20"/>
        </w:rPr>
        <w:t>, Zhendong Liu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hint="eastAsia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*</w:t>
      </w:r>
    </w:p>
    <w:p w:rsidR="00DD018B" w:rsidRDefault="00DD018B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DD018B" w:rsidRDefault="00830A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. Demographic and clinical characteristics of the excluded participants ≥75 yea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o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gein the cohort study</w:t>
      </w:r>
    </w:p>
    <w:tbl>
      <w:tblPr>
        <w:tblW w:w="885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4101"/>
        <w:gridCol w:w="1882"/>
        <w:gridCol w:w="1887"/>
        <w:gridCol w:w="981"/>
      </w:tblGrid>
      <w:tr w:rsidR="00DD018B">
        <w:trPr>
          <w:trHeight w:val="266"/>
          <w:jc w:val="center"/>
        </w:trPr>
        <w:tc>
          <w:tcPr>
            <w:tcW w:w="4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018B" w:rsidRDefault="00DD018B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tatin group</w:t>
            </w:r>
          </w:p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36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n group</w:t>
            </w:r>
          </w:p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0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DD018B">
        <w:trPr>
          <w:trHeight w:val="266"/>
          <w:jc w:val="center"/>
        </w:trPr>
        <w:tc>
          <w:tcPr>
            <w:tcW w:w="410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arameters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pStyle w:val="p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pStyle w:val="p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pStyle w:val="p0"/>
              <w:spacing w:line="360" w:lineRule="auto"/>
              <w:rPr>
                <w:sz w:val="20"/>
                <w:szCs w:val="20"/>
              </w:rPr>
            </w:pPr>
          </w:p>
        </w:tc>
      </w:tr>
      <w:tr w:rsidR="00DD018B">
        <w:trPr>
          <w:jc w:val="center"/>
        </w:trPr>
        <w:tc>
          <w:tcPr>
            <w:tcW w:w="4101" w:type="dxa"/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(50.0)</w:t>
            </w:r>
          </w:p>
        </w:tc>
        <w:tc>
          <w:tcPr>
            <w:tcW w:w="1887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60.0)</w:t>
            </w:r>
          </w:p>
        </w:tc>
        <w:tc>
          <w:tcPr>
            <w:tcW w:w="981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DD018B">
        <w:trPr>
          <w:jc w:val="center"/>
        </w:trPr>
        <w:tc>
          <w:tcPr>
            <w:tcW w:w="4101" w:type="dxa"/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882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3±2.05</w:t>
            </w:r>
          </w:p>
        </w:tc>
        <w:tc>
          <w:tcPr>
            <w:tcW w:w="1887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20±2.57</w:t>
            </w:r>
          </w:p>
        </w:tc>
        <w:tc>
          <w:tcPr>
            <w:tcW w:w="981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DD018B">
        <w:trPr>
          <w:jc w:val="center"/>
        </w:trPr>
        <w:tc>
          <w:tcPr>
            <w:tcW w:w="4101" w:type="dxa"/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(36.1)</w:t>
            </w:r>
          </w:p>
        </w:tc>
        <w:tc>
          <w:tcPr>
            <w:tcW w:w="1887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981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DD018B">
        <w:trPr>
          <w:jc w:val="center"/>
        </w:trPr>
        <w:tc>
          <w:tcPr>
            <w:tcW w:w="4101" w:type="dxa"/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consumption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27.8)</w:t>
            </w:r>
          </w:p>
        </w:tc>
        <w:tc>
          <w:tcPr>
            <w:tcW w:w="1887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50.0)</w:t>
            </w:r>
          </w:p>
        </w:tc>
        <w:tc>
          <w:tcPr>
            <w:tcW w:w="981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DD018B">
        <w:trPr>
          <w:jc w:val="center"/>
        </w:trPr>
        <w:tc>
          <w:tcPr>
            <w:tcW w:w="4101" w:type="dxa"/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(63.9)</w:t>
            </w:r>
          </w:p>
        </w:tc>
        <w:tc>
          <w:tcPr>
            <w:tcW w:w="1887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70.0)</w:t>
            </w:r>
          </w:p>
        </w:tc>
        <w:tc>
          <w:tcPr>
            <w:tcW w:w="981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DD018B">
        <w:trPr>
          <w:jc w:val="center"/>
        </w:trPr>
        <w:tc>
          <w:tcPr>
            <w:tcW w:w="4101" w:type="dxa"/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hypertensive medication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52.8)</w:t>
            </w:r>
          </w:p>
        </w:tc>
        <w:tc>
          <w:tcPr>
            <w:tcW w:w="1887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60.0)</w:t>
            </w:r>
          </w:p>
        </w:tc>
        <w:tc>
          <w:tcPr>
            <w:tcW w:w="981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DD018B">
        <w:trPr>
          <w:jc w:val="center"/>
        </w:trPr>
        <w:tc>
          <w:tcPr>
            <w:tcW w:w="4101" w:type="dxa"/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Diabetes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11.1)</w:t>
            </w:r>
          </w:p>
        </w:tc>
        <w:tc>
          <w:tcPr>
            <w:tcW w:w="1887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20.0)</w:t>
            </w:r>
          </w:p>
        </w:tc>
        <w:tc>
          <w:tcPr>
            <w:tcW w:w="981" w:type="dxa"/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ing glucose medication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tcBorders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8.3)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20.0)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lipidemia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(75.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(8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ns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10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Simvastati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Atorvastati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Lovastati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luvastati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200"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vastati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Rosuvastati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Antiplatelet medication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19.4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5±2.7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7±3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 (bpm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9±7.99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50±7.18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 (mm Hg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36±15.92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90±10.27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 (mm Hg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0±10.85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0±7.18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chemical parameter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HO (mmol/L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±0.98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±0.8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(mmol/L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±0.64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±0.65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(mmol/L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±0.47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±0.33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(mmol/L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±0.81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±0.85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G (mmol/L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2±1.12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3±1.26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magnetic resonance imaging</w:t>
            </w:r>
          </w:p>
        </w:tc>
        <w:tc>
          <w:tcPr>
            <w:tcW w:w="18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 (mL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2(4.44, 6.36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(2.89, 6.09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-to-ICV ratio (%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(0.31, 0.51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(0.24, 0.42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Fazekas scale ≥2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19.4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30.0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lacunes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11.1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10.0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Virchow-Robin spaces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16.7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20.0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DD018B">
        <w:trPr>
          <w:jc w:val="center"/>
        </w:trPr>
        <w:tc>
          <w:tcPr>
            <w:tcW w:w="41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microbleeds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11.1)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</w:tbl>
    <w:p w:rsidR="00DD018B" w:rsidRDefault="00830A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are expressed as mean ± standard deviation, median with interquartile range, or numbers with percentages. Abbreviation list: SBP, systolic blood pressure; DBP, diastolic blood </w:t>
      </w:r>
      <w:r>
        <w:rPr>
          <w:rFonts w:ascii="Times New Roman" w:hAnsi="Times New Roman" w:cs="Times New Roman"/>
          <w:sz w:val="20"/>
          <w:szCs w:val="20"/>
        </w:rPr>
        <w:t>pressure; TCHO, total cholesterol; TG, triglycerides; HDL-C, high-density lipoprotein cholesterol; LDL-C, low-density lipoprotein cholesterol; FPG, fasting plasma glucose; WMH, white matter hyperintensities; ICV, intracranial volume.</w:t>
      </w:r>
    </w:p>
    <w:p w:rsidR="00DD018B" w:rsidRDefault="00DD018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DD018B" w:rsidRDefault="00830A4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. Demographi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clinical characteristics of the excluded hypertensive patients ≥75 year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o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ge in the clinical trial</w:t>
      </w:r>
      <w:bookmarkStart w:id="0" w:name="_GoBack"/>
      <w:bookmarkEnd w:id="0"/>
    </w:p>
    <w:tbl>
      <w:tblPr>
        <w:tblW w:w="9284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4373"/>
        <w:gridCol w:w="1959"/>
        <w:gridCol w:w="1971"/>
        <w:gridCol w:w="981"/>
      </w:tblGrid>
      <w:tr w:rsidR="00DD018B">
        <w:trPr>
          <w:trHeight w:val="266"/>
          <w:jc w:val="center"/>
        </w:trPr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018B" w:rsidRDefault="00DD018B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group</w:t>
            </w:r>
          </w:p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5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uvastatin group</w:t>
            </w:r>
          </w:p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9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DD018B">
        <w:trPr>
          <w:trHeight w:val="266"/>
          <w:jc w:val="center"/>
        </w:trPr>
        <w:tc>
          <w:tcPr>
            <w:tcW w:w="4373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arameters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pStyle w:val="p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pStyle w:val="p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pStyle w:val="p0"/>
              <w:spacing w:line="360" w:lineRule="auto"/>
              <w:rPr>
                <w:sz w:val="20"/>
                <w:szCs w:val="20"/>
              </w:rPr>
            </w:pP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ge (years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3±3.0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1±1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3.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consumption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46.7)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22.2)</w:t>
            </w:r>
          </w:p>
        </w:tc>
        <w:tc>
          <w:tcPr>
            <w:tcW w:w="981" w:type="dxa"/>
            <w:tcBorders>
              <w:top w:val="nil"/>
              <w:lef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47±2.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4±2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 (bpm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87±6.4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0±4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 (mm Hg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07±7.9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.11±11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 (mm Hg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0±7.1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9±8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chemical parameter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HO 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6±0.6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±0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±0.3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±0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±0.1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±0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±0.6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±0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G 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1±0.6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0±0.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magnetic resonance imagin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 (m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(6.98, 9.0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4(4.62, 8.1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-to-ICV ratio (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(0.52, 0.7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(0.36, 0.7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Fazekas scale ≥2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20.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22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alence of </w:t>
            </w:r>
            <w:r>
              <w:rPr>
                <w:sz w:val="20"/>
                <w:szCs w:val="20"/>
              </w:rPr>
              <w:t>lacunes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3.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Virchow-Robin spaces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20.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DD018B">
        <w:trPr>
          <w:jc w:val="center"/>
        </w:trPr>
        <w:tc>
          <w:tcPr>
            <w:tcW w:w="437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018B" w:rsidRDefault="00830A45">
            <w:pPr>
              <w:pStyle w:val="p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microbleeds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[%]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</w:tbl>
    <w:p w:rsidR="00DD018B" w:rsidRDefault="00830A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are expressed as mean ± standard deviation, median with interquartile range, or numbers</w:t>
      </w:r>
      <w:r>
        <w:rPr>
          <w:rFonts w:ascii="Times New Roman" w:hAnsi="Times New Roman" w:cs="Times New Roman"/>
          <w:sz w:val="20"/>
          <w:szCs w:val="20"/>
        </w:rPr>
        <w:t xml:space="preserve"> with percentages. Abbreviation list: SBP, systolic blood pressure; DBP, diastolic blood pressure; TCHO, total cholesterol; TG, triglycerides; HDL-C, high-density lipoprotein cholesterol; LDL-C, low-density lipoprotein cholesterol; FPG, fasting plasma gluc</w:t>
      </w:r>
      <w:r>
        <w:rPr>
          <w:rFonts w:ascii="Times New Roman" w:hAnsi="Times New Roman" w:cs="Times New Roman"/>
          <w:sz w:val="20"/>
          <w:szCs w:val="20"/>
        </w:rPr>
        <w:t>ose; WMH, white matter hyperintensities; ICV, intracranial volume.</w:t>
      </w:r>
    </w:p>
    <w:p w:rsidR="00DD018B" w:rsidRDefault="00DD01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D018B" w:rsidRDefault="00830A4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3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Mean and </w:t>
      </w:r>
      <w:r>
        <w:rPr>
          <w:rFonts w:ascii="Times New Roman" w:hAnsi="Times New Roman" w:cs="Times New Roman"/>
          <w:b/>
          <w:bCs/>
          <w:sz w:val="20"/>
          <w:szCs w:val="20"/>
        </w:rPr>
        <w:t>variabilit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 blood pressure in the cohort study and </w:t>
      </w:r>
      <w:r>
        <w:rPr>
          <w:rFonts w:ascii="Times New Roman" w:hAnsi="Times New Roman" w:cs="Times New Roman"/>
          <w:b/>
          <w:bCs/>
          <w:sz w:val="20"/>
          <w:szCs w:val="20"/>
        </w:rPr>
        <w:t>clinical trial over the follow-up period</w:t>
      </w:r>
    </w:p>
    <w:tbl>
      <w:tblPr>
        <w:tblStyle w:val="a5"/>
        <w:tblW w:w="8440" w:type="dxa"/>
        <w:jc w:val="center"/>
        <w:tblLayout w:type="fixed"/>
        <w:tblLook w:val="04A0"/>
      </w:tblPr>
      <w:tblGrid>
        <w:gridCol w:w="3083"/>
        <w:gridCol w:w="2097"/>
        <w:gridCol w:w="2254"/>
        <w:gridCol w:w="1006"/>
      </w:tblGrid>
      <w:tr w:rsidR="00DD018B">
        <w:trPr>
          <w:jc w:val="center"/>
        </w:trPr>
        <w:tc>
          <w:tcPr>
            <w:tcW w:w="3083" w:type="dxa"/>
            <w:tcBorders>
              <w:top w:val="nil"/>
              <w:left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 The cohort study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18B">
        <w:trPr>
          <w:jc w:val="center"/>
        </w:trPr>
        <w:tc>
          <w:tcPr>
            <w:tcW w:w="3083" w:type="dxa"/>
            <w:tcBorders>
              <w:left w:val="nil"/>
              <w:right w:val="nil"/>
            </w:tcBorders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left w:val="nil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tatin group</w:t>
            </w:r>
          </w:p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698)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tatin group</w:t>
            </w:r>
          </w:p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29)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lastRenderedPageBreak/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DD018B">
        <w:trPr>
          <w:jc w:val="center"/>
        </w:trPr>
        <w:tc>
          <w:tcPr>
            <w:tcW w:w="3083" w:type="dxa"/>
            <w:tcBorders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n S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m 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7" w:type="dxa"/>
            <w:tcBorders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6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81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6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39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0</w:t>
            </w:r>
          </w:p>
        </w:tc>
      </w:tr>
      <w:tr w:rsidR="00DD018B"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n D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m 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4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1</w:t>
            </w:r>
          </w:p>
        </w:tc>
      </w:tr>
      <w:tr w:rsidR="00DD018B"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D of S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m 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7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2</w:t>
            </w:r>
          </w:p>
        </w:tc>
      </w:tr>
      <w:tr w:rsidR="00DD018B">
        <w:trPr>
          <w:jc w:val="center"/>
        </w:trPr>
        <w:tc>
          <w:tcPr>
            <w:tcW w:w="3083" w:type="dxa"/>
            <w:tcBorders>
              <w:top w:val="nil"/>
              <w:left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D of D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m 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7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3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9</w:t>
            </w:r>
          </w:p>
        </w:tc>
      </w:tr>
      <w:tr w:rsidR="00DD018B">
        <w:trPr>
          <w:jc w:val="center"/>
        </w:trPr>
        <w:tc>
          <w:tcPr>
            <w:tcW w:w="3083" w:type="dxa"/>
            <w:tcBorders>
              <w:left w:val="nil"/>
              <w:right w:val="nil"/>
            </w:tcBorders>
          </w:tcPr>
          <w:p w:rsidR="00DD018B" w:rsidRDefault="00830A45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clinical trial study</w:t>
            </w:r>
          </w:p>
        </w:tc>
        <w:tc>
          <w:tcPr>
            <w:tcW w:w="2097" w:type="dxa"/>
            <w:tcBorders>
              <w:left w:val="nil"/>
              <w:right w:val="nil"/>
            </w:tcBorders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18B">
        <w:trPr>
          <w:jc w:val="center"/>
        </w:trPr>
        <w:tc>
          <w:tcPr>
            <w:tcW w:w="3083" w:type="dxa"/>
            <w:tcBorders>
              <w:left w:val="nil"/>
              <w:bottom w:val="single" w:sz="4" w:space="0" w:color="auto"/>
              <w:right w:val="nil"/>
            </w:tcBorders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group</w:t>
            </w:r>
          </w:p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09)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uvastatin group</w:t>
            </w:r>
          </w:p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18)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DD018B">
        <w:trPr>
          <w:jc w:val="center"/>
        </w:trPr>
        <w:tc>
          <w:tcPr>
            <w:tcW w:w="3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n S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m 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3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33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2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9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2</w:t>
            </w:r>
          </w:p>
        </w:tc>
      </w:tr>
      <w:tr w:rsidR="00DD018B"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n D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m 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9</w:t>
            </w:r>
          </w:p>
        </w:tc>
      </w:tr>
      <w:tr w:rsidR="00DD018B"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D of S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m 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7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4</w:t>
            </w:r>
          </w:p>
        </w:tc>
      </w:tr>
      <w:tr w:rsidR="00DD018B">
        <w:trPr>
          <w:jc w:val="center"/>
        </w:trPr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D of D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m 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5</w:t>
            </w:r>
          </w:p>
        </w:tc>
      </w:tr>
    </w:tbl>
    <w:p w:rsidR="00DD018B" w:rsidRDefault="00830A45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are expressed as mean ± </w:t>
      </w:r>
      <w:r>
        <w:rPr>
          <w:rFonts w:ascii="Times New Roman" w:hAnsi="Times New Roman" w:cs="Times New Roman"/>
          <w:sz w:val="20"/>
          <w:szCs w:val="20"/>
        </w:rPr>
        <w:t>standard deviation. Abbreviation list: SBP, systolic blood pressure; DBP, diastolic blood pressure</w:t>
      </w:r>
      <w:r>
        <w:rPr>
          <w:rFonts w:ascii="Times New Roman" w:hAnsi="Times New Roman" w:cs="Times New Roman" w:hint="eastAsia"/>
          <w:sz w:val="20"/>
          <w:szCs w:val="20"/>
        </w:rPr>
        <w:t>; SD, standard deviation.</w:t>
      </w:r>
    </w:p>
    <w:p w:rsidR="00DD018B" w:rsidRDefault="00DD018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DD018B" w:rsidRDefault="00830A4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 Adverse effects of statins</w:t>
      </w:r>
    </w:p>
    <w:tbl>
      <w:tblPr>
        <w:tblStyle w:val="a5"/>
        <w:tblW w:w="8991" w:type="dxa"/>
        <w:jc w:val="center"/>
        <w:tblLayout w:type="fixed"/>
        <w:tblLook w:val="04A0"/>
      </w:tblPr>
      <w:tblGrid>
        <w:gridCol w:w="3870"/>
        <w:gridCol w:w="1968"/>
        <w:gridCol w:w="2134"/>
        <w:gridCol w:w="1019"/>
      </w:tblGrid>
      <w:tr w:rsidR="00DD018B">
        <w:trPr>
          <w:jc w:val="center"/>
        </w:trPr>
        <w:tc>
          <w:tcPr>
            <w:tcW w:w="3870" w:type="dxa"/>
            <w:tcBorders>
              <w:top w:val="nil"/>
              <w:left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. The cohort study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18B">
        <w:trPr>
          <w:jc w:val="center"/>
        </w:trPr>
        <w:tc>
          <w:tcPr>
            <w:tcW w:w="3870" w:type="dxa"/>
            <w:tcBorders>
              <w:left w:val="nil"/>
              <w:right w:val="nil"/>
            </w:tcBorders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left w:val="nil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tatin group</w:t>
            </w:r>
          </w:p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698)</w:t>
            </w:r>
          </w:p>
        </w:tc>
        <w:tc>
          <w:tcPr>
            <w:tcW w:w="2134" w:type="dxa"/>
            <w:tcBorders>
              <w:left w:val="nil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n group</w:t>
            </w:r>
          </w:p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29)</w:t>
            </w:r>
          </w:p>
        </w:tc>
        <w:tc>
          <w:tcPr>
            <w:tcW w:w="1019" w:type="dxa"/>
            <w:tcBorders>
              <w:left w:val="nil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DD018B">
        <w:trPr>
          <w:jc w:val="center"/>
        </w:trPr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ident ne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gnosed diabete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%])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7.0)</w:t>
            </w:r>
          </w:p>
        </w:tc>
        <w:tc>
          <w:tcPr>
            <w:tcW w:w="2134" w:type="dxa"/>
            <w:tcBorders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8.5)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DD018B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lgia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%]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.7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DD018B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aired liver function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%]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3.3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.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DD018B">
        <w:trPr>
          <w:jc w:val="center"/>
        </w:trPr>
        <w:tc>
          <w:tcPr>
            <w:tcW w:w="3870" w:type="dxa"/>
            <w:tcBorders>
              <w:top w:val="nil"/>
              <w:left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ilty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%]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6.6)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7.0)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</w:tr>
      <w:tr w:rsidR="00DD018B">
        <w:trPr>
          <w:jc w:val="center"/>
        </w:trPr>
        <w:tc>
          <w:tcPr>
            <w:tcW w:w="3870" w:type="dxa"/>
            <w:tcBorders>
              <w:left w:val="nil"/>
              <w:right w:val="nil"/>
            </w:tcBorders>
          </w:tcPr>
          <w:p w:rsidR="00DD018B" w:rsidRDefault="00830A45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clinical trial study</w:t>
            </w:r>
          </w:p>
        </w:tc>
        <w:tc>
          <w:tcPr>
            <w:tcW w:w="1968" w:type="dxa"/>
            <w:tcBorders>
              <w:left w:val="nil"/>
              <w:right w:val="nil"/>
            </w:tcBorders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4" w:type="dxa"/>
            <w:tcBorders>
              <w:left w:val="nil"/>
              <w:right w:val="nil"/>
            </w:tcBorders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right w:val="nil"/>
            </w:tcBorders>
            <w:vAlign w:val="center"/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18B">
        <w:trPr>
          <w:jc w:val="center"/>
        </w:trPr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</w:tcPr>
          <w:p w:rsidR="00DD018B" w:rsidRDefault="00DD01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group</w:t>
            </w:r>
          </w:p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09)</w:t>
            </w:r>
          </w:p>
        </w:tc>
        <w:tc>
          <w:tcPr>
            <w:tcW w:w="2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suvastatin </w:t>
            </w:r>
            <w:r>
              <w:rPr>
                <w:sz w:val="20"/>
                <w:szCs w:val="20"/>
              </w:rPr>
              <w:t>group</w:t>
            </w:r>
          </w:p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18)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pStyle w:val="p0"/>
              <w:spacing w:line="36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DD018B">
        <w:trPr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t new diagnosed diabete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%]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7.3)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9.3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</w:tr>
      <w:tr w:rsidR="00DD018B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lgia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%]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DD018B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aired liver function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%]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DD018B">
        <w:trPr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ailty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%]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4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18B" w:rsidRDefault="00830A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</w:tbl>
    <w:p w:rsidR="00DD018B" w:rsidRDefault="00DD018B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sectPr w:rsidR="00DD018B" w:rsidSect="00DD018B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0A45" w:rsidRDefault="00830A45" w:rsidP="007E2962">
      <w:r>
        <w:separator/>
      </w:r>
    </w:p>
  </w:endnote>
  <w:endnote w:type="continuationSeparator" w:id="1">
    <w:p w:rsidR="00830A45" w:rsidRDefault="00830A45" w:rsidP="007E29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0A45" w:rsidRDefault="00830A45" w:rsidP="007E2962">
      <w:r>
        <w:separator/>
      </w:r>
    </w:p>
  </w:footnote>
  <w:footnote w:type="continuationSeparator" w:id="1">
    <w:p w:rsidR="00830A45" w:rsidRDefault="00830A45" w:rsidP="007E296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881F19"/>
    <w:multiLevelType w:val="singleLevel"/>
    <w:tmpl w:val="3D881F19"/>
    <w:lvl w:ilvl="0">
      <w:start w:val="2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C095100"/>
    <w:rsid w:val="001121C0"/>
    <w:rsid w:val="00224C85"/>
    <w:rsid w:val="003C0E67"/>
    <w:rsid w:val="00441D77"/>
    <w:rsid w:val="005F7D8C"/>
    <w:rsid w:val="006E6219"/>
    <w:rsid w:val="007806C4"/>
    <w:rsid w:val="007E2962"/>
    <w:rsid w:val="00830A45"/>
    <w:rsid w:val="00843821"/>
    <w:rsid w:val="00AF2DA4"/>
    <w:rsid w:val="00B74DE4"/>
    <w:rsid w:val="00CD3FF8"/>
    <w:rsid w:val="00D934A8"/>
    <w:rsid w:val="00DD018B"/>
    <w:rsid w:val="00E621FC"/>
    <w:rsid w:val="00E862A4"/>
    <w:rsid w:val="00EA5905"/>
    <w:rsid w:val="00F73918"/>
    <w:rsid w:val="00F80D52"/>
    <w:rsid w:val="00FB668F"/>
    <w:rsid w:val="00FC058C"/>
    <w:rsid w:val="0C095100"/>
    <w:rsid w:val="142C6D25"/>
    <w:rsid w:val="1E321FF0"/>
    <w:rsid w:val="1F105713"/>
    <w:rsid w:val="20AC1BEB"/>
    <w:rsid w:val="25B23CDF"/>
    <w:rsid w:val="2AF1624E"/>
    <w:rsid w:val="2BAA3388"/>
    <w:rsid w:val="2D9416AF"/>
    <w:rsid w:val="32836502"/>
    <w:rsid w:val="3408171D"/>
    <w:rsid w:val="35232CED"/>
    <w:rsid w:val="39885162"/>
    <w:rsid w:val="3DE66B07"/>
    <w:rsid w:val="47AD2237"/>
    <w:rsid w:val="480455AD"/>
    <w:rsid w:val="4CCE224C"/>
    <w:rsid w:val="53052C03"/>
    <w:rsid w:val="635C0FB8"/>
    <w:rsid w:val="63D224A1"/>
    <w:rsid w:val="6B483E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D018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DD0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DD0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DD018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0">
    <w:name w:val="p0"/>
    <w:basedOn w:val="a"/>
    <w:uiPriority w:val="99"/>
    <w:qFormat/>
    <w:rsid w:val="00DD018B"/>
    <w:rPr>
      <w:rFonts w:ascii="Times New Roman" w:eastAsia="宋体" w:hAnsi="Times New Roman" w:cs="Times New Roman"/>
      <w:szCs w:val="21"/>
    </w:rPr>
  </w:style>
  <w:style w:type="character" w:customStyle="1" w:styleId="Char0">
    <w:name w:val="页眉 Char"/>
    <w:basedOn w:val="a0"/>
    <w:link w:val="a4"/>
    <w:rsid w:val="00DD018B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DD018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B38B0FC-DD42-4C45-AE07-9AF1598A5E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7</Words>
  <Characters>4716</Characters>
  <Application>Microsoft Office Word</Application>
  <DocSecurity>0</DocSecurity>
  <Lines>39</Lines>
  <Paragraphs>11</Paragraphs>
  <ScaleCrop>false</ScaleCrop>
  <Company/>
  <LinksUpToDate>false</LinksUpToDate>
  <CharactersWithSpaces>5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xb21cn</cp:lastModifiedBy>
  <cp:revision>12</cp:revision>
  <dcterms:created xsi:type="dcterms:W3CDTF">2020-01-30T07:59:00Z</dcterms:created>
  <dcterms:modified xsi:type="dcterms:W3CDTF">2020-07-27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